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0DF167" w14:textId="77777777" w:rsidR="00617A80" w:rsidRPr="0051035A" w:rsidRDefault="00617A80" w:rsidP="00617A80">
      <w:pPr>
        <w:pStyle w:val="Body"/>
        <w:pageBreakBefore/>
        <w:rPr>
          <w:rFonts w:ascii="Calibri" w:hAnsi="Calibri" w:cs="Calibri"/>
        </w:rPr>
      </w:pPr>
      <w:r>
        <w:rPr>
          <w:rFonts w:ascii="Calibri" w:hAnsi="Calibri" w:cs="Calibri"/>
        </w:rPr>
        <w:t xml:space="preserve">S28 </w:t>
      </w:r>
      <w:r w:rsidRPr="0051035A">
        <w:rPr>
          <w:rFonts w:ascii="Calibri" w:hAnsi="Calibri" w:cs="Calibri"/>
        </w:rPr>
        <w:t xml:space="preserve">Table.  Means (SE) for Prime male mass and age at pupation and Average male mass at pupation for the interaction </w:t>
      </w:r>
      <w:proofErr w:type="spellStart"/>
      <w:r w:rsidRPr="0051035A">
        <w:rPr>
          <w:rFonts w:ascii="Calibri" w:hAnsi="Calibri" w:cs="Calibri"/>
        </w:rPr>
        <w:t>FxD</w:t>
      </w:r>
      <w:proofErr w:type="spellEnd"/>
      <w:r>
        <w:rPr>
          <w:rFonts w:ascii="Calibri" w:hAnsi="Calibri" w:cs="Calibri"/>
        </w:rPr>
        <w:t>.</w:t>
      </w:r>
    </w:p>
    <w:p w14:paraId="33F2DC54" w14:textId="77777777" w:rsidR="00617A80" w:rsidRPr="0051035A" w:rsidRDefault="00617A80" w:rsidP="00617A80">
      <w:pPr>
        <w:pStyle w:val="Body"/>
        <w:rPr>
          <w:rFonts w:ascii="Calibri" w:hAnsi="Calibri" w:cs="Calibri"/>
        </w:rPr>
      </w:pPr>
    </w:p>
    <w:tbl>
      <w:tblPr>
        <w:tblW w:w="10350" w:type="dxa"/>
        <w:tblInd w:w="-95" w:type="dxa"/>
        <w:tblLook w:val="04A0" w:firstRow="1" w:lastRow="0" w:firstColumn="1" w:lastColumn="0" w:noHBand="0" w:noVBand="1"/>
      </w:tblPr>
      <w:tblGrid>
        <w:gridCol w:w="1401"/>
        <w:gridCol w:w="1260"/>
        <w:gridCol w:w="1260"/>
        <w:gridCol w:w="1260"/>
        <w:gridCol w:w="1260"/>
        <w:gridCol w:w="1350"/>
        <w:gridCol w:w="1299"/>
        <w:gridCol w:w="1260"/>
      </w:tblGrid>
      <w:tr w:rsidR="00617A80" w:rsidRPr="00446F23" w14:paraId="74301851" w14:textId="77777777" w:rsidTr="00DC41F6">
        <w:trPr>
          <w:trHeight w:val="1785"/>
        </w:trPr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B492D" w14:textId="77777777" w:rsidR="00617A80" w:rsidRPr="00446F23" w:rsidRDefault="00617A8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446F2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Food x Densit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3301D6" w14:textId="77777777" w:rsidR="00617A80" w:rsidRPr="00446F23" w:rsidRDefault="00617A8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446F2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Prime male mass at pupation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 (mg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DA5B50" w14:textId="77777777" w:rsidR="00617A80" w:rsidRPr="00446F23" w:rsidRDefault="00617A8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446F2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Prime male age at pupation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 (days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EDED8B" w14:textId="77777777" w:rsidR="00617A80" w:rsidRPr="00446F23" w:rsidRDefault="00617A8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446F2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Average male mass at pupation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 (mg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BED367" w14:textId="77777777" w:rsidR="00617A80" w:rsidRPr="00446F23" w:rsidRDefault="00617A8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Estimated </w:t>
            </w:r>
            <w:r w:rsidRPr="00446F2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Prime male growth rate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 (mg/day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C0CB17" w14:textId="77777777" w:rsidR="00617A80" w:rsidRPr="00446F23" w:rsidRDefault="00617A8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446F2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Prime male MINUS Average male mass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 (mg)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3C25CC" w14:textId="77777777" w:rsidR="00617A80" w:rsidRPr="00446F23" w:rsidRDefault="00617A8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446F2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Expected mean values for Prime male age at pupation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 (days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82C0ED" w14:textId="77777777" w:rsidR="00617A80" w:rsidRPr="00446F23" w:rsidRDefault="00617A8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446F2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Expected mean values for Average male mass at pupation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 (mg)</w:t>
            </w:r>
          </w:p>
        </w:tc>
      </w:tr>
      <w:tr w:rsidR="00617A80" w:rsidRPr="00446F23" w14:paraId="73368957" w14:textId="77777777" w:rsidTr="00DC41F6">
        <w:trPr>
          <w:trHeight w:val="765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21D28F" w14:textId="77777777" w:rsidR="00617A80" w:rsidRPr="00446F23" w:rsidRDefault="00617A8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446F2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Low food, low density (4 mg/larva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7B0F5" w14:textId="77777777" w:rsidR="00617A80" w:rsidRPr="00446F23" w:rsidRDefault="00617A8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446F2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2.44 (0.3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C8E54" w14:textId="77777777" w:rsidR="00617A80" w:rsidRPr="00446F23" w:rsidRDefault="00617A8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446F2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5.06 (0.0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D18DC" w14:textId="77777777" w:rsidR="00617A80" w:rsidRPr="00446F23" w:rsidRDefault="00617A8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446F2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2.40 (0.3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CFA2CA" w14:textId="77777777" w:rsidR="00617A80" w:rsidRPr="00446F23" w:rsidRDefault="00617A8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446F2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0.48 (0.0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4E464" w14:textId="77777777" w:rsidR="00617A80" w:rsidRPr="00446F23" w:rsidRDefault="00617A8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446F2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0.04 (0.23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AB555" w14:textId="77777777" w:rsidR="00617A80" w:rsidRPr="00446F23" w:rsidRDefault="00617A8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446F2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5.14 (0.2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B5207" w14:textId="77777777" w:rsidR="00617A80" w:rsidRPr="00446F23" w:rsidRDefault="00617A8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446F2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2.32 (0.39)</w:t>
            </w:r>
          </w:p>
        </w:tc>
      </w:tr>
      <w:tr w:rsidR="00617A80" w:rsidRPr="00446F23" w14:paraId="68FF2DC2" w14:textId="77777777" w:rsidTr="00DC41F6">
        <w:trPr>
          <w:trHeight w:val="51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3FD4A8" w14:textId="77777777" w:rsidR="00617A80" w:rsidRPr="00446F23" w:rsidRDefault="00617A8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446F2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Most competition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 (2 mg/larva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DE2DC" w14:textId="77777777" w:rsidR="00617A80" w:rsidRPr="00446F23" w:rsidRDefault="00617A8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446F2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1.81 (0.4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4E3BF" w14:textId="77777777" w:rsidR="00617A80" w:rsidRPr="00446F23" w:rsidRDefault="00617A8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446F2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5.40 (0.3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1D75A" w14:textId="77777777" w:rsidR="00617A80" w:rsidRPr="00446F23" w:rsidRDefault="00617A8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446F2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1.82 (0.2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F5DAE" w14:textId="77777777" w:rsidR="00617A80" w:rsidRPr="00446F23" w:rsidRDefault="00617A8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446F2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0.34 (0.0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9A8B7" w14:textId="77777777" w:rsidR="00617A80" w:rsidRPr="00446F23" w:rsidRDefault="00617A8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446F2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-0.01 (0.23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A396B" w14:textId="77777777" w:rsidR="00617A80" w:rsidRPr="00446F23" w:rsidRDefault="00617A8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446F2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5.22 (0.2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9758C" w14:textId="77777777" w:rsidR="00617A80" w:rsidRPr="00446F23" w:rsidRDefault="00617A8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446F2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2.11 (0.39)</w:t>
            </w:r>
          </w:p>
        </w:tc>
      </w:tr>
      <w:tr w:rsidR="00617A80" w:rsidRPr="00446F23" w14:paraId="34FDBBD6" w14:textId="77777777" w:rsidTr="00DC41F6">
        <w:trPr>
          <w:trHeight w:val="51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8B6AA2" w14:textId="77777777" w:rsidR="00617A80" w:rsidRPr="00446F23" w:rsidRDefault="00617A8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446F2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Least competition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 xml:space="preserve"> (8 mg/larva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685B2" w14:textId="77777777" w:rsidR="00617A80" w:rsidRPr="00446F23" w:rsidRDefault="00617A8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446F2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2.74 (0.1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3C407" w14:textId="77777777" w:rsidR="00617A80" w:rsidRPr="00446F23" w:rsidRDefault="00617A8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446F2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5.04 (0.0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3E32A" w14:textId="77777777" w:rsidR="00617A80" w:rsidRPr="00446F23" w:rsidRDefault="00617A8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446F2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2.67 (0.1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E7297" w14:textId="77777777" w:rsidR="00617A80" w:rsidRPr="00446F23" w:rsidRDefault="00617A8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446F2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0.54 (0.0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EC466" w14:textId="77777777" w:rsidR="00617A80" w:rsidRPr="00446F23" w:rsidRDefault="00617A8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446F2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0.07 (0.11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16A12" w14:textId="77777777" w:rsidR="00617A80" w:rsidRPr="00446F23" w:rsidRDefault="00617A8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446F2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5.04 (0.2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F3FC2" w14:textId="77777777" w:rsidR="00617A80" w:rsidRPr="00446F23" w:rsidRDefault="00617A8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446F2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2.53 (0.39)</w:t>
            </w:r>
          </w:p>
        </w:tc>
      </w:tr>
      <w:tr w:rsidR="00617A80" w:rsidRPr="00446F23" w14:paraId="4E112331" w14:textId="77777777" w:rsidTr="00DC41F6">
        <w:trPr>
          <w:trHeight w:val="765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1BC9BA" w14:textId="77777777" w:rsidR="00617A80" w:rsidRPr="00446F23" w:rsidRDefault="00617A8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446F2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High food, high density (4 mg/larva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694E7" w14:textId="77777777" w:rsidR="00617A80" w:rsidRPr="00446F23" w:rsidRDefault="00617A8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446F2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2.54 (0.2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B1B76" w14:textId="77777777" w:rsidR="00617A80" w:rsidRPr="00446F23" w:rsidRDefault="00617A8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446F2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5.00 (0.0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96AE3" w14:textId="77777777" w:rsidR="00617A80" w:rsidRPr="00446F23" w:rsidRDefault="00617A8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446F2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2.39 (0.2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66B65" w14:textId="77777777" w:rsidR="00617A80" w:rsidRPr="00446F23" w:rsidRDefault="00617A8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446F2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0.51 (0.0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2CEF1" w14:textId="77777777" w:rsidR="00617A80" w:rsidRPr="00446F23" w:rsidRDefault="00617A8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446F2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0.15 (0.18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9D7CE" w14:textId="77777777" w:rsidR="00617A80" w:rsidRPr="00446F23" w:rsidRDefault="00617A8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446F2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5.11 (0.2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8D505" w14:textId="77777777" w:rsidR="00617A80" w:rsidRPr="00446F23" w:rsidRDefault="00617A80" w:rsidP="00DC41F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</w:pPr>
            <w:r w:rsidRPr="00446F2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bdr w:val="none" w:sz="0" w:space="0" w:color="auto"/>
              </w:rPr>
              <w:t>2.32 (0.39)</w:t>
            </w:r>
          </w:p>
        </w:tc>
      </w:tr>
    </w:tbl>
    <w:p w14:paraId="027FEABE" w14:textId="77777777" w:rsidR="00617A80" w:rsidRDefault="00617A80" w:rsidP="00617A80">
      <w:pPr>
        <w:pStyle w:val="Body"/>
        <w:rPr>
          <w:rFonts w:ascii="Calibri" w:hAnsi="Calibri" w:cs="Calibri"/>
        </w:rPr>
      </w:pPr>
    </w:p>
    <w:p w14:paraId="005D29A2" w14:textId="77777777" w:rsidR="00617A80" w:rsidRPr="0051035A" w:rsidRDefault="00617A80" w:rsidP="00617A80">
      <w:pPr>
        <w:pStyle w:val="Body"/>
        <w:rPr>
          <w:rFonts w:ascii="Calibri" w:hAnsi="Calibri" w:cs="Calibri"/>
        </w:rPr>
      </w:pPr>
    </w:p>
    <w:p w14:paraId="314983CC" w14:textId="77777777" w:rsidR="008A3D50" w:rsidRDefault="008A3D50"/>
    <w:sectPr w:rsidR="008A3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A80"/>
    <w:rsid w:val="00617A80"/>
    <w:rsid w:val="008A3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8170F"/>
  <w15:chartTrackingRefBased/>
  <w15:docId w15:val="{FEB67EB8-5020-476B-9206-62CEE5BB2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A8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617A8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1</cp:revision>
  <dcterms:created xsi:type="dcterms:W3CDTF">2020-08-20T23:44:00Z</dcterms:created>
  <dcterms:modified xsi:type="dcterms:W3CDTF">2020-08-20T23:44:00Z</dcterms:modified>
</cp:coreProperties>
</file>